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4DDA8" w14:textId="77777777" w:rsidR="00ED4DC8" w:rsidRPr="00200B00" w:rsidRDefault="00ED4DC8" w:rsidP="00ED4DC8">
      <w:pPr>
        <w:pStyle w:val="Heading2"/>
        <w:spacing w:line="360" w:lineRule="auto"/>
      </w:pPr>
      <w:r w:rsidRPr="00200B00">
        <w:t>Appendix 2: Survey of Clinicians regarding acceptance of Problem List tool in P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ED4DC8" w:rsidRPr="00200B00" w14:paraId="6ADC6805" w14:textId="77777777" w:rsidTr="00F569E8">
        <w:tc>
          <w:tcPr>
            <w:tcW w:w="9576" w:type="dxa"/>
          </w:tcPr>
          <w:p w14:paraId="6A2858A2" w14:textId="77777777" w:rsidR="00ED4DC8" w:rsidRPr="00200B00" w:rsidRDefault="00ED4DC8" w:rsidP="00F569E8">
            <w:pPr>
              <w:spacing w:line="360" w:lineRule="auto"/>
              <w:rPr>
                <w:rFonts w:asciiTheme="minorHAnsi" w:hAnsiTheme="minorHAnsi"/>
                <w:b/>
                <w:color w:val="000000"/>
              </w:rPr>
            </w:pPr>
          </w:p>
          <w:p w14:paraId="28DD408E" w14:textId="77777777" w:rsidR="00ED4DC8" w:rsidRPr="00200B00" w:rsidRDefault="00ED4DC8" w:rsidP="00ED4DC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/>
              </w:rPr>
            </w:pPr>
            <w:r w:rsidRPr="00200B00">
              <w:rPr>
                <w:rFonts w:asciiTheme="minorHAnsi" w:hAnsiTheme="minorHAnsi"/>
              </w:rPr>
              <w:t>Have you used the new ‘problem list’ in PICS?</w:t>
            </w:r>
          </w:p>
          <w:p w14:paraId="4B024B2C" w14:textId="77777777" w:rsidR="00ED4DC8" w:rsidRPr="00200B00" w:rsidRDefault="00ED4DC8" w:rsidP="00ED4DC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/>
              </w:rPr>
            </w:pPr>
            <w:r w:rsidRPr="00200B00">
              <w:rPr>
                <w:rFonts w:asciiTheme="minorHAnsi" w:hAnsiTheme="minorHAnsi"/>
              </w:rPr>
              <w:t>Is it easy to find in PICS?</w:t>
            </w:r>
          </w:p>
          <w:p w14:paraId="320AAAAE" w14:textId="77777777" w:rsidR="00ED4DC8" w:rsidRPr="00200B00" w:rsidRDefault="00ED4DC8" w:rsidP="00ED4DC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/>
              </w:rPr>
            </w:pPr>
            <w:r w:rsidRPr="00200B00">
              <w:rPr>
                <w:rFonts w:asciiTheme="minorHAnsi" w:hAnsiTheme="minorHAnsi"/>
              </w:rPr>
              <w:t xml:space="preserve">Does the </w:t>
            </w:r>
            <w:proofErr w:type="spellStart"/>
            <w:r w:rsidRPr="00200B00">
              <w:rPr>
                <w:rFonts w:asciiTheme="minorHAnsi" w:hAnsiTheme="minorHAnsi"/>
              </w:rPr>
              <w:t>SNOMED</w:t>
            </w:r>
            <w:proofErr w:type="spellEnd"/>
            <w:r w:rsidRPr="00200B00">
              <w:rPr>
                <w:rFonts w:asciiTheme="minorHAnsi" w:hAnsiTheme="minorHAnsi"/>
              </w:rPr>
              <w:t>-CT search tool allow you to find patients diagnoses or problems easily?</w:t>
            </w:r>
          </w:p>
          <w:p w14:paraId="5E42AAED" w14:textId="77777777" w:rsidR="00ED4DC8" w:rsidRPr="00200B00" w:rsidRDefault="00ED4DC8" w:rsidP="00ED4DC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/>
              </w:rPr>
            </w:pPr>
            <w:r w:rsidRPr="00200B00">
              <w:rPr>
                <w:rFonts w:asciiTheme="minorHAnsi" w:hAnsiTheme="minorHAnsi"/>
              </w:rPr>
              <w:t>Is the problem list displayed in the right places in PICS?</w:t>
            </w:r>
          </w:p>
          <w:p w14:paraId="3EA43E82" w14:textId="77777777" w:rsidR="00ED4DC8" w:rsidRPr="00200B00" w:rsidRDefault="00ED4DC8" w:rsidP="00ED4DC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/>
              </w:rPr>
            </w:pPr>
            <w:r w:rsidRPr="00200B00">
              <w:rPr>
                <w:rFonts w:asciiTheme="minorHAnsi" w:hAnsiTheme="minorHAnsi"/>
              </w:rPr>
              <w:t xml:space="preserve">If ‘no’ where should this </w:t>
            </w:r>
            <w:proofErr w:type="gramStart"/>
            <w:r w:rsidRPr="00200B00">
              <w:rPr>
                <w:rFonts w:asciiTheme="minorHAnsi" w:hAnsiTheme="minorHAnsi"/>
              </w:rPr>
              <w:t>be displayed</w:t>
            </w:r>
            <w:proofErr w:type="gramEnd"/>
            <w:r w:rsidRPr="00200B00">
              <w:rPr>
                <w:rFonts w:asciiTheme="minorHAnsi" w:hAnsiTheme="minorHAnsi"/>
              </w:rPr>
              <w:t>? (</w:t>
            </w:r>
            <w:proofErr w:type="gramStart"/>
            <w:r w:rsidRPr="00200B00">
              <w:rPr>
                <w:rFonts w:asciiTheme="minorHAnsi" w:hAnsiTheme="minorHAnsi"/>
              </w:rPr>
              <w:t>free</w:t>
            </w:r>
            <w:proofErr w:type="gramEnd"/>
            <w:r w:rsidRPr="00200B00">
              <w:rPr>
                <w:rFonts w:asciiTheme="minorHAnsi" w:hAnsiTheme="minorHAnsi"/>
              </w:rPr>
              <w:t xml:space="preserve"> comment)</w:t>
            </w:r>
          </w:p>
          <w:p w14:paraId="3DFED718" w14:textId="77777777" w:rsidR="00ED4DC8" w:rsidRPr="00200B00" w:rsidRDefault="00ED4DC8" w:rsidP="00ED4DC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/>
              </w:rPr>
            </w:pPr>
            <w:r w:rsidRPr="00200B00">
              <w:rPr>
                <w:rFonts w:asciiTheme="minorHAnsi" w:hAnsiTheme="minorHAnsi"/>
              </w:rPr>
              <w:t>How likely do you think this will be to improve patient care?</w:t>
            </w:r>
          </w:p>
          <w:p w14:paraId="748E93B3" w14:textId="77777777" w:rsidR="00ED4DC8" w:rsidRPr="00200B00" w:rsidRDefault="00ED4DC8" w:rsidP="00ED4DC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/>
              </w:rPr>
            </w:pPr>
            <w:r w:rsidRPr="00200B00">
              <w:rPr>
                <w:rFonts w:asciiTheme="minorHAnsi" w:hAnsiTheme="minorHAnsi"/>
              </w:rPr>
              <w:t>How likely do you think this will be to improve data exchange and research?</w:t>
            </w:r>
          </w:p>
          <w:p w14:paraId="1CC52E05" w14:textId="77777777" w:rsidR="00ED4DC8" w:rsidRPr="00200B00" w:rsidRDefault="00ED4DC8" w:rsidP="00ED4DC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/>
              </w:rPr>
            </w:pPr>
            <w:r w:rsidRPr="00200B00">
              <w:rPr>
                <w:rFonts w:asciiTheme="minorHAnsi" w:hAnsiTheme="minorHAnsi"/>
              </w:rPr>
              <w:t>Have you got any other feedback?</w:t>
            </w:r>
          </w:p>
          <w:p w14:paraId="5383302F" w14:textId="77777777" w:rsidR="00ED4DC8" w:rsidRPr="00200B00" w:rsidRDefault="00ED4DC8" w:rsidP="00F569E8">
            <w:pPr>
              <w:spacing w:line="360" w:lineRule="auto"/>
              <w:rPr>
                <w:rFonts w:asciiTheme="minorHAnsi" w:hAnsiTheme="minorHAnsi"/>
                <w:b/>
                <w:color w:val="000000"/>
              </w:rPr>
            </w:pPr>
          </w:p>
        </w:tc>
      </w:tr>
    </w:tbl>
    <w:p w14:paraId="248F65B4" w14:textId="77777777" w:rsidR="00ED4DC8" w:rsidRPr="00200B00" w:rsidRDefault="00ED4DC8" w:rsidP="00ED4DC8">
      <w:pPr>
        <w:spacing w:line="360" w:lineRule="auto"/>
        <w:rPr>
          <w:b/>
        </w:rPr>
      </w:pPr>
    </w:p>
    <w:p w14:paraId="06E4EEEE" w14:textId="77777777" w:rsidR="00D00EEA" w:rsidRDefault="00D00EEA"/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4C51FB"/>
    <w:multiLevelType w:val="hybridMultilevel"/>
    <w:tmpl w:val="3AE4C2DC"/>
    <w:lvl w:ilvl="0" w:tplc="5380D75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D4DC8"/>
    <w:rsid w:val="00D00EEA"/>
    <w:rsid w:val="00ED4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2AAF2"/>
  <w15:chartTrackingRefBased/>
  <w15:docId w15:val="{8488123B-E1E5-488D-BBFA-78D590C9A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9"/>
    <w:qFormat/>
    <w:rsid w:val="00ED4DC8"/>
    <w:pPr>
      <w:spacing w:line="480" w:lineRule="auto"/>
      <w:outlineLvl w:val="1"/>
    </w:pPr>
    <w:rPr>
      <w:rFonts w:eastAsiaTheme="minorHAnsi"/>
      <w:b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ED4DC8"/>
    <w:rPr>
      <w:rFonts w:eastAsiaTheme="minorHAnsi"/>
      <w:b/>
      <w:sz w:val="24"/>
      <w:szCs w:val="24"/>
      <w:lang w:val="en-GB" w:eastAsia="en-US"/>
    </w:rPr>
  </w:style>
  <w:style w:type="paragraph" w:styleId="ListParagraph">
    <w:name w:val="List Paragraph"/>
    <w:basedOn w:val="Normal"/>
    <w:uiPriority w:val="34"/>
    <w:qFormat/>
    <w:rsid w:val="00ED4DC8"/>
    <w:pPr>
      <w:spacing w:after="0" w:line="240" w:lineRule="auto"/>
      <w:ind w:left="720"/>
      <w:contextualSpacing/>
    </w:pPr>
    <w:rPr>
      <w:rFonts w:ascii="Cambria" w:eastAsia="MS Minngs" w:hAnsi="Cambria" w:cs="Times New Roman"/>
      <w:sz w:val="24"/>
      <w:szCs w:val="24"/>
      <w:lang w:val="en-GB" w:eastAsia="en-US"/>
    </w:rPr>
  </w:style>
  <w:style w:type="table" w:styleId="TableGrid">
    <w:name w:val="Table Grid"/>
    <w:basedOn w:val="TableNormal"/>
    <w:uiPriority w:val="59"/>
    <w:rsid w:val="00ED4DC8"/>
    <w:pPr>
      <w:spacing w:after="0" w:line="240" w:lineRule="auto"/>
    </w:pPr>
    <w:rPr>
      <w:rFonts w:ascii="Calibri" w:eastAsia="Cambria" w:hAnsi="Calibri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1-09-02T06:57:00Z</dcterms:created>
  <dcterms:modified xsi:type="dcterms:W3CDTF">2021-09-02T06:57:00Z</dcterms:modified>
</cp:coreProperties>
</file>